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6237A" w14:textId="77777777" w:rsidR="00BB2DA2" w:rsidRDefault="00A46543">
      <w:pPr>
        <w:pStyle w:val="LO-normal"/>
        <w:jc w:val="center"/>
        <w:rPr>
          <w:rFonts w:ascii="Times New Roman" w:eastAsia="Times New Roman" w:hAnsi="Times New Roman" w:cs="Times New Roman"/>
          <w:b/>
          <w:sz w:val="32"/>
          <w:szCs w:val="32"/>
        </w:rPr>
      </w:pPr>
      <w:r>
        <w:rPr>
          <w:rFonts w:ascii="Times New Roman" w:eastAsia="Times New Roman" w:hAnsi="Times New Roman" w:cs="Times New Roman"/>
          <w:b/>
          <w:sz w:val="32"/>
          <w:szCs w:val="32"/>
        </w:rPr>
        <w:t>Supplementary Data</w:t>
      </w:r>
    </w:p>
    <w:p w14:paraId="7BEBE210" w14:textId="77777777" w:rsidR="00BB2DA2" w:rsidRDefault="00BB2DA2">
      <w:pPr>
        <w:pStyle w:val="LO-normal"/>
        <w:rPr>
          <w:rFonts w:ascii="Times New Roman" w:eastAsia="Times New Roman" w:hAnsi="Times New Roman" w:cs="Times New Roman"/>
        </w:rPr>
      </w:pPr>
    </w:p>
    <w:p w14:paraId="234C8034" w14:textId="77777777" w:rsidR="00BB2DA2" w:rsidRDefault="00A46543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s:</w:t>
      </w:r>
    </w:p>
    <w:p w14:paraId="48DF1AD7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157CAD" w14:textId="77777777" w:rsidR="00BB2DA2" w:rsidRDefault="00BB2DA2">
      <w:pPr>
        <w:pStyle w:val="LO-normal"/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D5CD921" w14:textId="77777777" w:rsidR="00BB2DA2" w:rsidRDefault="00A46543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1</w:t>
      </w:r>
      <w:r>
        <w:rPr>
          <w:rFonts w:ascii="Times New Roman" w:eastAsia="Times New Roman" w:hAnsi="Times New Roman" w:cs="Times New Roman"/>
          <w:sz w:val="24"/>
          <w:szCs w:val="24"/>
        </w:rPr>
        <w:t>. Alpha diversity indices of bacterial community at different life stages of coffee berry borer.</w:t>
      </w:r>
    </w:p>
    <w:p w14:paraId="6E02B07C" w14:textId="77777777" w:rsidR="00BB2DA2" w:rsidRDefault="00BB2DA2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950"/>
        <w:gridCol w:w="2070"/>
        <w:gridCol w:w="1949"/>
        <w:gridCol w:w="1786"/>
        <w:gridCol w:w="1590"/>
      </w:tblGrid>
      <w:tr w:rsidR="00BB2DA2" w14:paraId="10C304CE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397BA8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fe stag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49CA8D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EC5A11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bserved OTUs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B4805A8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ao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0DE2CF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Shannon (H’) </w:t>
            </w:r>
          </w:p>
        </w:tc>
      </w:tr>
      <w:tr w:rsidR="00BB2DA2" w14:paraId="0C65BE28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49C120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gg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6B6890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6,821 ± 9,560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D9718A1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52.5</w:t>
            </w:r>
          </w:p>
          <w:p w14:paraId="6898BACB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136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42E393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5.3 ± 154.6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F21527A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8 ± 0.17</w:t>
            </w:r>
          </w:p>
        </w:tc>
      </w:tr>
      <w:tr w:rsidR="00BB2DA2" w14:paraId="5B308969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3CC1F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-instar larv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EA4532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,501 ± 10,692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6D83E7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0.3 ± 184.5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6A0E9B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2.4 ± 198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BF3A67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 ± 1.11</w:t>
            </w:r>
          </w:p>
        </w:tc>
      </w:tr>
      <w:tr w:rsidR="00BB2DA2" w14:paraId="57E8D426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14750E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-instar larva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BDB9A36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,640 ± 18,198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B7FAD6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9.3 ± 324.1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71EA8D4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9.7 ± 329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3F92A0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3 ± 2.12</w:t>
            </w:r>
          </w:p>
        </w:tc>
      </w:tr>
      <w:tr w:rsidR="00BB2DA2" w14:paraId="1F9E1123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1F8F5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up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CAFF21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7,270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1AA7EDC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D1B104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8099EE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BB2DA2" w14:paraId="4FFD3FEE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041EB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 mal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1C2D3F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,612 ± 21,458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00BC02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8.3 ± 324.6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2393E57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8.4 ± 319.9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19707D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1 ± 1.74</w:t>
            </w:r>
          </w:p>
        </w:tc>
      </w:tr>
      <w:tr w:rsidR="00BB2DA2" w14:paraId="124F6036" w14:textId="77777777">
        <w:tc>
          <w:tcPr>
            <w:tcW w:w="19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8A631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ult female</w:t>
            </w:r>
          </w:p>
        </w:tc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08CDE2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4,646 ± 18,764</w:t>
            </w:r>
          </w:p>
        </w:tc>
        <w:tc>
          <w:tcPr>
            <w:tcW w:w="19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CF5774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92.5</w:t>
            </w:r>
          </w:p>
          <w:p w14:paraId="465ADCD3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± 339.8</w:t>
            </w:r>
          </w:p>
        </w:tc>
        <w:tc>
          <w:tcPr>
            <w:tcW w:w="17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D662D8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76.2 ± 336.1</w:t>
            </w:r>
          </w:p>
        </w:tc>
        <w:tc>
          <w:tcPr>
            <w:tcW w:w="15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9ACA4B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3 ± 1.89</w:t>
            </w:r>
          </w:p>
        </w:tc>
      </w:tr>
    </w:tbl>
    <w:p w14:paraId="0A2ABD9B" w14:textId="77777777" w:rsidR="00BB2DA2" w:rsidRDefault="00A46543">
      <w:pPr>
        <w:pStyle w:val="LO-normal"/>
        <w:widowControl w:val="0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One sample</w:t>
      </w:r>
    </w:p>
    <w:p w14:paraId="24B88973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67DC5B6" w14:textId="77777777" w:rsidR="00BB2DA2" w:rsidRDefault="00BB2DA2">
      <w:pPr>
        <w:pStyle w:val="LO-normal"/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216B527" w14:textId="77777777" w:rsidR="00BB2DA2" w:rsidRDefault="00A46543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S2. </w:t>
      </w:r>
      <w:r>
        <w:rPr>
          <w:rFonts w:ascii="Times New Roman" w:eastAsia="Times New Roman" w:hAnsi="Times New Roman" w:cs="Times New Roman"/>
          <w:sz w:val="24"/>
          <w:szCs w:val="24"/>
        </w:rPr>
        <w:t>Results of pairwise PERMANOVA testing for differences in beta diversity between CBB developmental stages based on the Bray-Curtis distance. Bonferroni-corrected and uncorrected P-values are presented in the upper right and lower left portions of the table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pectively.</w:t>
      </w:r>
    </w:p>
    <w:p w14:paraId="2C30716F" w14:textId="77777777" w:rsidR="00BB2DA2" w:rsidRDefault="00BB2DA2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561"/>
        <w:gridCol w:w="1559"/>
        <w:gridCol w:w="1561"/>
        <w:gridCol w:w="1560"/>
        <w:gridCol w:w="1559"/>
        <w:gridCol w:w="1560"/>
      </w:tblGrid>
      <w:tr w:rsidR="00BB2DA2" w14:paraId="181E0B30" w14:textId="7777777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7C881D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7EA3BE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gg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5C7662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-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365695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-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A468D3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562033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</w:tr>
      <w:tr w:rsidR="00BB2DA2" w14:paraId="3B612AD8" w14:textId="7777777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9FEEE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gg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99DE6AB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A70F8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0B8CF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2C320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8917C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2DA2" w14:paraId="74285745" w14:textId="7777777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B5713E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-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0C62A0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D46DB22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516E9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0D268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8C947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8</w:t>
            </w:r>
          </w:p>
        </w:tc>
      </w:tr>
      <w:tr w:rsidR="00BB2DA2" w14:paraId="4872D464" w14:textId="7777777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A8DB3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-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EDBAA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D1E2F9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9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14CA63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AA50E9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2D431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2DA2" w14:paraId="5EB5D250" w14:textId="7777777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4AEBC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43F6E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62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363CC0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7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696960A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A06B647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E8BA7E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B2DA2" w14:paraId="70860348" w14:textId="77777777"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522F2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BE7370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29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036847A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2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684ED1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7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488BB7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63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8B8BFB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6038DEF6" w14:textId="77777777" w:rsidR="00BB2DA2" w:rsidRDefault="00BB2DA2">
      <w:pPr>
        <w:pStyle w:val="LO-normal"/>
        <w:widowControl w:val="0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CE5C50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7B80D7B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Kruskal-Wallis test </w:t>
      </w:r>
      <w:r>
        <w:rPr>
          <w:rFonts w:ascii="Times New Roman" w:eastAsia="Times New Roman" w:hAnsi="Times New Roman" w:cs="Times New Roman"/>
          <w:sz w:val="24"/>
          <w:szCs w:val="24"/>
        </w:rPr>
        <w:t>results for differences at the Phylum level among CBB developmental stages.</w:t>
      </w:r>
    </w:p>
    <w:p w14:paraId="3AE9E5CD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615" w:type="dxa"/>
        <w:tblLayout w:type="fixed"/>
        <w:tblCellMar>
          <w:top w:w="20" w:type="dxa"/>
          <w:left w:w="20" w:type="dxa"/>
          <w:bottom w:w="100" w:type="dxa"/>
          <w:right w:w="20" w:type="dxa"/>
        </w:tblCellMar>
        <w:tblLook w:val="0600" w:firstRow="0" w:lastRow="0" w:firstColumn="0" w:lastColumn="0" w:noHBand="1" w:noVBand="1"/>
      </w:tblPr>
      <w:tblGrid>
        <w:gridCol w:w="2041"/>
        <w:gridCol w:w="1635"/>
        <w:gridCol w:w="1409"/>
        <w:gridCol w:w="1530"/>
      </w:tblGrid>
      <w:tr w:rsidR="00BB2DA2" w14:paraId="64300DB7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21BEB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ylu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9DDDA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s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4D167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26412B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BB2DA2" w14:paraId="638620AD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28B07A3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rucomicrobia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AB0D01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89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2C78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7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090EB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91</w:t>
            </w:r>
          </w:p>
        </w:tc>
      </w:tr>
      <w:tr w:rsidR="00BB2DA2" w14:paraId="204F9B78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A06E6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obacteri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4B8524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232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E39B7C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232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4D01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515</w:t>
            </w:r>
          </w:p>
        </w:tc>
      </w:tr>
      <w:tr w:rsidR="00BB2DA2" w14:paraId="0BCE807E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0C112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FBC93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7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C63CD2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19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C125A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857</w:t>
            </w:r>
          </w:p>
        </w:tc>
      </w:tr>
      <w:tr w:rsidR="00BB2DA2" w14:paraId="0A0AC0B3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C2408D1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7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D72DF6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8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AF0D24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BFA43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215</w:t>
            </w:r>
          </w:p>
        </w:tc>
      </w:tr>
      <w:tr w:rsidR="00BB2DA2" w14:paraId="61941E02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8F3EC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et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76881D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93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F4A8A6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9AD1F3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4429</w:t>
            </w:r>
          </w:p>
        </w:tc>
      </w:tr>
      <w:tr w:rsidR="00BB2DA2" w14:paraId="2ECC14B3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A500B1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bi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C56AE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8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FA431E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91B7E6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43</w:t>
            </w:r>
          </w:p>
        </w:tc>
      </w:tr>
      <w:tr w:rsidR="00BB2DA2" w14:paraId="381A6D57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642D93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oteobacteri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D92EF3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07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EEDBB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E705FD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143</w:t>
            </w:r>
          </w:p>
        </w:tc>
      </w:tr>
      <w:tr w:rsidR="00BB2DA2" w14:paraId="0D2C3238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8E1642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6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CC9CF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31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9AF67C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92E382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75</w:t>
            </w:r>
          </w:p>
        </w:tc>
      </w:tr>
      <w:tr w:rsidR="00BB2DA2" w14:paraId="62996832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38F34DB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irochaet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7EB9D5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3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4FFB5C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0EC417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67</w:t>
            </w:r>
          </w:p>
        </w:tc>
      </w:tr>
      <w:tr w:rsidR="00BB2DA2" w14:paraId="2D32A6E5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3F35CF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anobacteria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E00126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CEC8D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FBCEA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49</w:t>
            </w:r>
          </w:p>
        </w:tc>
      </w:tr>
      <w:tr w:rsidR="00BB2DA2" w14:paraId="0E95FBA9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395FB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nericute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319654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107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04FAD1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BB0F43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55</w:t>
            </w:r>
          </w:p>
        </w:tc>
      </w:tr>
      <w:tr w:rsidR="00BB2DA2" w14:paraId="42FBBAB5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AE44AC7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S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315799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116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9E6E37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0E98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5</w:t>
            </w:r>
          </w:p>
        </w:tc>
      </w:tr>
      <w:tr w:rsidR="00BB2DA2" w14:paraId="12E9E335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E36835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irmicut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59E6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4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FDDDF3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CA3F4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BB2DA2" w14:paraId="62B8E1AC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1BE110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9F991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03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CC13B5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0E114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866</w:t>
            </w:r>
          </w:p>
        </w:tc>
      </w:tr>
      <w:tr w:rsidR="00BB2DA2" w14:paraId="3950F1FC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9B6756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3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7C1C15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71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F21E0F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BF774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45</w:t>
            </w:r>
          </w:p>
        </w:tc>
      </w:tr>
      <w:tr w:rsidR="00BB2DA2" w14:paraId="3CAC3F9C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16013A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dobacteria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DFF0D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728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2696C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7459F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BB2DA2" w14:paraId="24A777E4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11063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328047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05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140CBB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D4B81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77</w:t>
            </w:r>
          </w:p>
        </w:tc>
      </w:tr>
      <w:tr w:rsidR="00BB2DA2" w14:paraId="3CDB1DCA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7AF3361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752EA0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691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2E7F31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764B0B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404</w:t>
            </w:r>
          </w:p>
        </w:tc>
      </w:tr>
      <w:tr w:rsidR="00BB2DA2" w14:paraId="5347F547" w14:textId="77777777">
        <w:trPr>
          <w:trHeight w:val="400"/>
        </w:trPr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D129DA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rospirae</w:t>
            </w:r>
            <w:proofErr w:type="spellEnd"/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37169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26B640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CE9E02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732</w:t>
            </w:r>
          </w:p>
        </w:tc>
      </w:tr>
    </w:tbl>
    <w:p w14:paraId="0A9993D7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False Discovery rate-adjusted P-value</w:t>
      </w:r>
    </w:p>
    <w:p w14:paraId="40C959ED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78BA321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12FDEE26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2A5F462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239D1F82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DCE71C7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3EFB7EF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E702118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4</w:t>
      </w:r>
      <w:r>
        <w:rPr>
          <w:rFonts w:ascii="Times New Roman" w:eastAsia="Times New Roman" w:hAnsi="Times New Roman" w:cs="Times New Roman"/>
          <w:sz w:val="24"/>
          <w:szCs w:val="24"/>
        </w:rPr>
        <w:t>. Kruskal-Wallis test results for differences at the Class level among CBB developmental stages.</w:t>
      </w:r>
    </w:p>
    <w:p w14:paraId="1EB26452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6600" w:type="dxa"/>
        <w:tblLayout w:type="fixed"/>
        <w:tblCellMar>
          <w:top w:w="20" w:type="dxa"/>
          <w:left w:w="20" w:type="dxa"/>
          <w:bottom w:w="100" w:type="dxa"/>
          <w:right w:w="20" w:type="dxa"/>
        </w:tblCellMar>
        <w:tblLook w:val="0600" w:firstRow="0" w:lastRow="0" w:firstColumn="0" w:lastColumn="0" w:noHBand="1" w:noVBand="1"/>
      </w:tblPr>
      <w:tblGrid>
        <w:gridCol w:w="2701"/>
        <w:gridCol w:w="1304"/>
        <w:gridCol w:w="1291"/>
        <w:gridCol w:w="1304"/>
      </w:tblGrid>
      <w:tr w:rsidR="00BB2DA2" w14:paraId="08C10C6E" w14:textId="77777777">
        <w:trPr>
          <w:trHeight w:val="415"/>
        </w:trPr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BF660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ass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B9AB8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s</w:t>
            </w:r>
          </w:p>
        </w:tc>
        <w:tc>
          <w:tcPr>
            <w:tcW w:w="1291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F722F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DR*</w:t>
            </w:r>
          </w:p>
        </w:tc>
        <w:tc>
          <w:tcPr>
            <w:tcW w:w="1304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05BA1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atistics</w:t>
            </w:r>
          </w:p>
        </w:tc>
      </w:tr>
      <w:tr w:rsidR="00BB2DA2" w14:paraId="2E16765A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06860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errucomicrobiae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25122A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89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DABEFD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961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81CA5E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.691</w:t>
            </w:r>
          </w:p>
        </w:tc>
      </w:tr>
      <w:tr w:rsidR="00BB2DA2" w14:paraId="4338C1FB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C71AD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tinobacteria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75D49C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482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0E510F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EC7D4B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.357</w:t>
            </w:r>
          </w:p>
        </w:tc>
      </w:tr>
      <w:tr w:rsidR="00BB2DA2" w14:paraId="47453049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3768EE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usobacteri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65604A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232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CFD132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3D541A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9515</w:t>
            </w:r>
          </w:p>
        </w:tc>
      </w:tr>
      <w:tr w:rsidR="00BB2DA2" w14:paraId="3D673520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5A415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phingobacteri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589011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203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3FAC2F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615624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.2741</w:t>
            </w:r>
          </w:p>
        </w:tc>
      </w:tr>
      <w:tr w:rsidR="00BB2DA2" w14:paraId="6AA0CA32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6DDA7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avobacteri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063499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79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0B2CC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3C2937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3625</w:t>
            </w:r>
          </w:p>
        </w:tc>
      </w:tr>
      <w:tr w:rsidR="00BB2DA2" w14:paraId="164DE6D4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79CB5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itt_GS_136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C798C2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0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02E16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F8E047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2757</w:t>
            </w:r>
          </w:p>
        </w:tc>
      </w:tr>
      <w:tr w:rsidR="00BB2DA2" w14:paraId="6C8583E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9D233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etaproteobacteria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85BCFE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3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54417E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056C9B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1857</w:t>
            </w:r>
          </w:p>
        </w:tc>
      </w:tr>
      <w:tr w:rsidR="00BB2DA2" w14:paraId="44B28A7C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2198D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illi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F085C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3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E492D2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856602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286</w:t>
            </w:r>
          </w:p>
        </w:tc>
      </w:tr>
      <w:tr w:rsidR="00BB2DA2" w14:paraId="714A6AE7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778F3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rysipelotrichi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5BEE8F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92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7FCCC8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83E839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7587</w:t>
            </w:r>
          </w:p>
        </w:tc>
      </w:tr>
      <w:tr w:rsidR="00BB2DA2" w14:paraId="10A4492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F40B37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va0725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35F1B0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034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29C40B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F6BABA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1204</w:t>
            </w:r>
          </w:p>
        </w:tc>
      </w:tr>
      <w:tr w:rsidR="00BB2DA2" w14:paraId="4874AD7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966AC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ytophag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A8A39F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41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3DDA57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922D5E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5644</w:t>
            </w:r>
          </w:p>
        </w:tc>
      </w:tr>
      <w:tr w:rsidR="00BB2DA2" w14:paraId="6650E00D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2EE6F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ii1_8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55FC24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348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5AC5C1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055600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1375</w:t>
            </w:r>
          </w:p>
        </w:tc>
      </w:tr>
      <w:tr w:rsidR="00BB2DA2" w14:paraId="7AA9564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B03CD3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cteroid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F1A344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075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B55836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A9E016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714</w:t>
            </w:r>
          </w:p>
        </w:tc>
      </w:tr>
      <w:tr w:rsidR="00BB2DA2" w14:paraId="5E129389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D5F33D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riobacteri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85571F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188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100D70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47303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8608</w:t>
            </w:r>
          </w:p>
        </w:tc>
      </w:tr>
      <w:tr w:rsidR="00BB2DA2" w14:paraId="7154BB21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9B2E6E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psilonproteobacter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F50261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06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0D2573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067989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892</w:t>
            </w:r>
          </w:p>
        </w:tc>
      </w:tr>
      <w:tr w:rsidR="00BB2DA2" w14:paraId="7EB23951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9BD3A1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7_3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7129E0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838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0456AE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22208A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215</w:t>
            </w:r>
          </w:p>
        </w:tc>
      </w:tr>
      <w:tr w:rsidR="00BB2DA2" w14:paraId="4E69EB5A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64DCC0B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JA_28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1997FF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814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8CEE28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3D5069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343</w:t>
            </w:r>
          </w:p>
        </w:tc>
      </w:tr>
      <w:tr w:rsidR="00BB2DA2" w14:paraId="7B8D4916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76AD2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phaproteobacter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3DD28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98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677E6B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0D9B8A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9714</w:t>
            </w:r>
          </w:p>
        </w:tc>
      </w:tr>
      <w:tr w:rsidR="00BB2DA2" w14:paraId="24FF55B9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39C53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JA_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14F519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31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AFA689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38A8AE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75</w:t>
            </w:r>
          </w:p>
        </w:tc>
      </w:tr>
      <w:tr w:rsidR="00BB2DA2" w14:paraId="2F3F0195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886EA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aerolineae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709CB5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62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DCABE5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5F4110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131</w:t>
            </w:r>
          </w:p>
        </w:tc>
      </w:tr>
      <w:tr w:rsidR="00BB2DA2" w14:paraId="59CE650B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2C6D4C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ltaproteobacteria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669D0F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81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482F4E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EF9A22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</w:tr>
      <w:tr w:rsidR="00BB2DA2" w14:paraId="4C092382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073DA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prospirae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6D4DD4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27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F3A9E3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6D3F27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685</w:t>
            </w:r>
          </w:p>
        </w:tc>
      </w:tr>
      <w:tr w:rsidR="00BB2DA2" w14:paraId="3023D277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A4042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085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03F078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325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D11BAD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C388A7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649</w:t>
            </w:r>
          </w:p>
        </w:tc>
      </w:tr>
      <w:tr w:rsidR="00BB2DA2" w14:paraId="27E06667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4DE8A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ammaproteobacter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CE3758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07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D20CFF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ED68CB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143</w:t>
            </w:r>
          </w:p>
        </w:tc>
      </w:tr>
      <w:tr w:rsidR="00BB2DA2" w14:paraId="79E17990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C539CF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JG37_AG_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747A37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16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2573AA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772603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082</w:t>
            </w:r>
          </w:p>
        </w:tc>
      </w:tr>
      <w:tr w:rsidR="00BB2DA2" w14:paraId="6FC03802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A017F0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acidobacter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672F0C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035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28CF0B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3FA98A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3545</w:t>
            </w:r>
          </w:p>
        </w:tc>
      </w:tr>
      <w:tr w:rsidR="00BB2DA2" w14:paraId="73295B38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318BC1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F3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3CB3BA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15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6BCA65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468A0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836</w:t>
            </w:r>
          </w:p>
        </w:tc>
      </w:tr>
      <w:tr w:rsidR="00BB2DA2" w14:paraId="5E35C2E4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49D742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lin6529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77D929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048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76CD0C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492C90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276</w:t>
            </w:r>
          </w:p>
        </w:tc>
      </w:tr>
      <w:tr w:rsidR="00BB2DA2" w14:paraId="3503A9F2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82800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dobacteria_6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75F57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6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456B22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FDF09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11</w:t>
            </w:r>
          </w:p>
        </w:tc>
      </w:tr>
      <w:tr w:rsidR="00BB2DA2" w14:paraId="0CB9EE1A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9B81B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PC10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0CBB99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6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29BE8F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2442E8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11</w:t>
            </w:r>
          </w:p>
        </w:tc>
      </w:tr>
      <w:tr w:rsidR="00BB2DA2" w14:paraId="4475D2C6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F014F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0119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C6231E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6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E221D9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DD661E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11</w:t>
            </w:r>
          </w:p>
        </w:tc>
      </w:tr>
      <w:tr w:rsidR="00BB2DA2" w14:paraId="035DF0AD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723CE31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loroflexi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3AA2CF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6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28B6F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A517E0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11</w:t>
            </w:r>
          </w:p>
        </w:tc>
      </w:tr>
      <w:tr w:rsidR="00BB2DA2" w14:paraId="1636A6CF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E6CD8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rmomicrob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68769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62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C9B171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4D18DB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711</w:t>
            </w:r>
          </w:p>
        </w:tc>
      </w:tr>
      <w:tr w:rsidR="00BB2DA2" w14:paraId="598FC7C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AA1A4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vinematae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DC00AA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3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B64E30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8679A1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67</w:t>
            </w:r>
          </w:p>
        </w:tc>
      </w:tr>
      <w:tr w:rsidR="00BB2DA2" w14:paraId="1C4F8369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EF686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C1113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A84BB6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3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115B6E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917ACD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67</w:t>
            </w:r>
          </w:p>
        </w:tc>
      </w:tr>
      <w:tr w:rsidR="00BB2DA2" w14:paraId="32101EEA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7126F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UC37f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F19B9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033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BE9D37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462EC4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1667</w:t>
            </w:r>
          </w:p>
        </w:tc>
      </w:tr>
      <w:tr w:rsidR="00BB2DA2" w14:paraId="183B05B1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7EC1C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05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CDD208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138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A34983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0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C0DF1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991</w:t>
            </w:r>
          </w:p>
        </w:tc>
      </w:tr>
      <w:tr w:rsidR="00BB2DA2" w14:paraId="708A9B1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5621B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C0d_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257DE6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FFB80A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015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83C78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49</w:t>
            </w:r>
          </w:p>
        </w:tc>
      </w:tr>
      <w:tr w:rsidR="00BB2DA2" w14:paraId="250F2965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06C0C9C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K10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C2C74F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08F2B3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015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F7921B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549</w:t>
            </w:r>
          </w:p>
        </w:tc>
      </w:tr>
      <w:tr w:rsidR="00BB2DA2" w14:paraId="1B78D209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1B3DF3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R_12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86D41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3116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B83360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3BD2D1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5</w:t>
            </w:r>
          </w:p>
        </w:tc>
      </w:tr>
      <w:tr w:rsidR="00BB2DA2" w14:paraId="1E42D187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1E599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B25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5FEA2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894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2A663B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44B0D1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647</w:t>
            </w:r>
          </w:p>
        </w:tc>
      </w:tr>
      <w:tr w:rsidR="00BB2DA2" w14:paraId="4F9A3228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6CE02B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llicutes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FE086F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54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3A6BE8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EE7D9C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742</w:t>
            </w:r>
          </w:p>
        </w:tc>
      </w:tr>
      <w:tr w:rsidR="00BB2DA2" w14:paraId="5EEFD99C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830F6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Thermoleophil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3F2F1A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8686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A2E857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5C202B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463</w:t>
            </w:r>
          </w:p>
        </w:tc>
      </w:tr>
      <w:tr w:rsidR="00BB2DA2" w14:paraId="75056598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7C246B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BS_6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F8DE22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988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12AD93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3DC49B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43</w:t>
            </w:r>
          </w:p>
        </w:tc>
      </w:tr>
      <w:tr w:rsidR="00BB2DA2" w14:paraId="7BEA223E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17702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matimonadetes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D37673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384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17F35A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839C93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391</w:t>
            </w:r>
          </w:p>
        </w:tc>
      </w:tr>
      <w:tr w:rsidR="00BB2DA2" w14:paraId="6B140844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3092B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olibacteres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7A645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3567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C68CF0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BDAFC7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206</w:t>
            </w:r>
          </w:p>
        </w:tc>
      </w:tr>
      <w:tr w:rsidR="00BB2DA2" w14:paraId="422513FE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A8E0AE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B_A2_108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644C62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424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772098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CE5421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7007</w:t>
            </w:r>
          </w:p>
        </w:tc>
      </w:tr>
      <w:tr w:rsidR="00BB2DA2" w14:paraId="65C38DFA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37CD47C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dobacteri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6F0716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529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13AC2B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64D124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644</w:t>
            </w:r>
          </w:p>
        </w:tc>
      </w:tr>
      <w:tr w:rsidR="00BB2DA2" w14:paraId="32DE791A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2A9BA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ostridia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FA1CB0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61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CF6AD5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6424A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7143</w:t>
            </w:r>
          </w:p>
        </w:tc>
      </w:tr>
      <w:tr w:rsidR="00BB2DA2" w14:paraId="19C75673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D8A5E7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cidimicrobii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1613F0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155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ABB942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930A21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97</w:t>
            </w:r>
          </w:p>
        </w:tc>
      </w:tr>
      <w:tr w:rsidR="00BB2DA2" w14:paraId="4403590B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F4C4A8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eferribacteres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D4D5B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691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C17CD2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826652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404</w:t>
            </w:r>
          </w:p>
        </w:tc>
      </w:tr>
      <w:tr w:rsidR="00BB2DA2" w14:paraId="016F534E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7BC69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mm_1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A7EBFF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349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B980FA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39E0D4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746</w:t>
            </w:r>
          </w:p>
        </w:tc>
      </w:tr>
      <w:tr w:rsidR="00BB2DA2" w14:paraId="71BB9D1E" w14:textId="77777777">
        <w:trPr>
          <w:trHeight w:val="415"/>
        </w:trPr>
        <w:tc>
          <w:tcPr>
            <w:tcW w:w="27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DB7EE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itrospira</w:t>
            </w:r>
            <w:proofErr w:type="spellEnd"/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DA013C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291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24611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44</w:t>
            </w:r>
          </w:p>
        </w:tc>
        <w:tc>
          <w:tcPr>
            <w:tcW w:w="1304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BACDD8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732</w:t>
            </w:r>
          </w:p>
        </w:tc>
      </w:tr>
    </w:tbl>
    <w:p w14:paraId="45878B9F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False Discovery rate-adjusted P-value</w:t>
      </w:r>
    </w:p>
    <w:p w14:paraId="7C04392F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5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Overall </w:t>
      </w:r>
      <w:r>
        <w:rPr>
          <w:rFonts w:ascii="Times New Roman" w:eastAsia="Times New Roman" w:hAnsi="Times New Roman" w:cs="Times New Roman"/>
          <w:sz w:val="24"/>
          <w:szCs w:val="24"/>
        </w:rPr>
        <w:t>relative abundance for most prevalent genera (top 50) across CBB developmental stages. Overall relative abundance corresponds to the combination of all replicates per life stage.</w:t>
      </w:r>
    </w:p>
    <w:p w14:paraId="4912CBE4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Layout w:type="fixed"/>
        <w:tblCellMar>
          <w:top w:w="20" w:type="dxa"/>
          <w:left w:w="20" w:type="dxa"/>
          <w:bottom w:w="100" w:type="dxa"/>
          <w:right w:w="20" w:type="dxa"/>
        </w:tblCellMar>
        <w:tblLook w:val="0600" w:firstRow="0" w:lastRow="0" w:firstColumn="0" w:lastColumn="0" w:noHBand="1" w:noVBand="1"/>
      </w:tblPr>
      <w:tblGrid>
        <w:gridCol w:w="2165"/>
        <w:gridCol w:w="1192"/>
        <w:gridCol w:w="1206"/>
        <w:gridCol w:w="1192"/>
        <w:gridCol w:w="1192"/>
        <w:gridCol w:w="1207"/>
        <w:gridCol w:w="1206"/>
      </w:tblGrid>
      <w:tr w:rsidR="00BB2DA2" w14:paraId="0DEB9B67" w14:textId="77777777">
        <w:trPr>
          <w:trHeight w:val="415"/>
        </w:trPr>
        <w:tc>
          <w:tcPr>
            <w:tcW w:w="21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24C19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us</w:t>
            </w:r>
          </w:p>
        </w:tc>
        <w:tc>
          <w:tcPr>
            <w:tcW w:w="11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A22CC6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gg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408D85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11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60A00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-1</w:t>
            </w:r>
          </w:p>
        </w:tc>
        <w:tc>
          <w:tcPr>
            <w:tcW w:w="1192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E71FC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arva-2</w:t>
            </w:r>
          </w:p>
        </w:tc>
        <w:tc>
          <w:tcPr>
            <w:tcW w:w="1207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B9FD5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1206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38BE5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upa</w:t>
            </w:r>
          </w:p>
        </w:tc>
      </w:tr>
      <w:tr w:rsidR="00BB2DA2" w14:paraId="66D24F5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2B578F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chrobactr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6ED63B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3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16EC6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2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677D02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D78827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2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332E2F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7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23999E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4</w:t>
            </w:r>
          </w:p>
        </w:tc>
      </w:tr>
      <w:tr w:rsidR="00BB2DA2" w14:paraId="19657923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D3BAD2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ntoe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56F83F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2278FA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BEAE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82A947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21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48D478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AFD104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BB2DA2" w14:paraId="6F128CAA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E5004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rwinia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049092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CF0D0B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5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D83FB7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B53995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12D870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AA1DFC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BB2DA2" w14:paraId="3C9E2E1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AB388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Lactobacillu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4A3E30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E48D9B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BD5CD7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9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43976E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B942A4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E25D66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3</w:t>
            </w:r>
          </w:p>
        </w:tc>
      </w:tr>
      <w:tr w:rsidR="00BB2DA2" w14:paraId="4626F027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5BF783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netobacter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233226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6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EBC6E2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DDB0E6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7C595C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20F20B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9672C9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</w:tr>
      <w:tr w:rsidR="00BB2DA2" w14:paraId="167EB0A7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D7EAB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tenotrophomona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C53A96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09675C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7308D2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A4372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2E3FA0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EFACC5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0</w:t>
            </w:r>
          </w:p>
        </w:tc>
      </w:tr>
      <w:tr w:rsidR="00BB2DA2" w14:paraId="11A98AFD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4BB83C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kkermans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4E786C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2B385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1E5C7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2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1CD434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A9AC7A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EAD2E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BB2DA2" w14:paraId="1517F897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45BFB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urto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D78A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DDA902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4D9916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9ACA0D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A44D2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03179B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4</w:t>
            </w:r>
          </w:p>
        </w:tc>
      </w:tr>
      <w:tr w:rsidR="00BB2DA2" w14:paraId="3263A64D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3A883C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uminococcus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2D4821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D8ED46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B76D0B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325C9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2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F16F1B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E43997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8</w:t>
            </w:r>
          </w:p>
        </w:tc>
      </w:tr>
      <w:tr w:rsidR="00BB2DA2" w14:paraId="1205EE8C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EFAED1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Clostridium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D124F6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27D2D9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749AC8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06D82C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43DDE4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4865F6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6</w:t>
            </w:r>
          </w:p>
        </w:tc>
      </w:tr>
      <w:tr w:rsidR="00BB2DA2" w14:paraId="67D6C628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9D305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grobacterium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53B43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2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335C0E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03641B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C842DF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6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5E391A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6578D5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</w:tr>
      <w:tr w:rsidR="00BB2DA2" w14:paraId="23420434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7CCE2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sebur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FFDEEB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BBC751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7E4E88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3B9F9A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0AA8D3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9F8A79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5</w:t>
            </w:r>
          </w:p>
        </w:tc>
      </w:tr>
      <w:tr w:rsidR="00BB2DA2" w14:paraId="0925297C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A8092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teroide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773AA8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B60FD7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2E7A51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BB4BF9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7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027D19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2A0428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70</w:t>
            </w:r>
          </w:p>
        </w:tc>
      </w:tr>
      <w:tr w:rsidR="00BB2DA2" w14:paraId="6D385A71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B53803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aecali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032AD3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32D21E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57B6B5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AD1FE8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51EB95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6BA1EB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7</w:t>
            </w:r>
          </w:p>
        </w:tc>
      </w:tr>
      <w:tr w:rsidR="00BB2DA2" w14:paraId="20D994A3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5F2A1B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scillospir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8324B9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C8A811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88874F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5FC784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19E42D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F77C55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6</w:t>
            </w:r>
          </w:p>
        </w:tc>
      </w:tr>
      <w:tr w:rsidR="00BB2DA2" w14:paraId="0D15F84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27F8E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Gemmiger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683D9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4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B2D425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256F9C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DB8BF3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38BF00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A850B7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0</w:t>
            </w:r>
          </w:p>
        </w:tc>
      </w:tr>
      <w:tr w:rsidR="00BB2DA2" w14:paraId="5D0F1998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EE17A2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B1902C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98BDAB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55188B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3F6110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2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1F8C0E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F0DBCC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BB2DA2" w14:paraId="2DCECE76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755C220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istipes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004FA4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A032A0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670F28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6156C6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8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EED78B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73C427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3</w:t>
            </w:r>
          </w:p>
        </w:tc>
      </w:tr>
      <w:tr w:rsidR="00BB2DA2" w14:paraId="7C469FC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D348A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to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197FD7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EE2EE2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9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2D6618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5681CF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7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62CB82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CA18A6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</w:tr>
      <w:tr w:rsidR="00BB2DA2" w14:paraId="5840CD45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C6B73E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orobacter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14A0EC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26BC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8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62A532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0C58F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610691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E9BC0D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</w:tr>
      <w:tr w:rsidR="00BB2DA2" w14:paraId="33DFEA7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90FA483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27044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BDB73E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FA3E9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740AA6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6D6396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36564F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</w:tr>
      <w:tr w:rsidR="00BB2DA2" w14:paraId="2895864A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33C08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terococcu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C6E1CA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74E77E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859CF9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87D164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1CBFCB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0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9AA629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1</w:t>
            </w:r>
          </w:p>
        </w:tc>
      </w:tr>
      <w:tr w:rsidR="00BB2DA2" w14:paraId="4348ADC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4D7E4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llobacul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6F248E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7E2A67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2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D19356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B230BF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A8E97C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B61D58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</w:tr>
      <w:tr w:rsidR="00BB2DA2" w14:paraId="6304F98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3E6A34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oprococcus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37D235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2C24B6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2D4679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997FC2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9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6B04EC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4CA615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1</w:t>
            </w:r>
          </w:p>
        </w:tc>
      </w:tr>
      <w:tr w:rsidR="00BB2DA2" w14:paraId="38F07B0C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E6AA3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laut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C1C832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CDF549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BD094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519121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DD8433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9771A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3</w:t>
            </w:r>
          </w:p>
        </w:tc>
      </w:tr>
      <w:tr w:rsidR="00BB2DA2" w14:paraId="53CF0118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CAD519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erratia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0205D6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4AC3E5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EDF739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D62D46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37B5E1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D6718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BB2DA2" w14:paraId="2423452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69CB83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chy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0B1399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9FBC10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A2A167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BABDD8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B5E038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0B9D4B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</w:tr>
      <w:tr w:rsidR="00BB2DA2" w14:paraId="5C34D857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821CC8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Olsenell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3B12B1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CE101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4CA8F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FBA8F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8E926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E94595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7</w:t>
            </w:r>
          </w:p>
        </w:tc>
      </w:tr>
      <w:tr w:rsidR="00BB2DA2" w14:paraId="46EE4B98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5C6B1A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E85BB0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B65F69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1B26F1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55C12C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849453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DF04E0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0</w:t>
            </w:r>
          </w:p>
        </w:tc>
      </w:tr>
      <w:tr w:rsidR="00BB2DA2" w14:paraId="3A8DA704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D6D30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Novosphingob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26A479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24A92A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E9D09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1F4E1B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A84ED2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88B7ED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</w:tr>
      <w:tr w:rsidR="00BB2DA2" w14:paraId="2B9F99A4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4D2509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592A94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674EE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EFE9D5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8E5EE2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7ED9A0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13A7B7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BB2DA2" w14:paraId="4DAA28E9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D5E36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lebsiella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C818A1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09B332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D062BB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0C90A4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B9C92D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0BB549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7</w:t>
            </w:r>
          </w:p>
        </w:tc>
      </w:tr>
      <w:tr w:rsidR="00BB2DA2" w14:paraId="1D2A5DDF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3F0419F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Kineothrix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312357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C9A2C1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19A2C9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AEBE6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4CC66B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08E464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8</w:t>
            </w:r>
          </w:p>
        </w:tc>
      </w:tr>
      <w:tr w:rsidR="00BB2DA2" w14:paraId="53757E8D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5FEC4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lastRenderedPageBreak/>
              <w:t>Desulfovibrio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3F86FC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CE6102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10735C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CA6422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1446A2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8A8EC1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</w:tr>
      <w:tr w:rsidR="00BB2DA2" w14:paraId="190101AC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84C56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9960CF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C7CF01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013ACA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DD4282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F15996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AAA796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1</w:t>
            </w:r>
          </w:p>
        </w:tc>
      </w:tr>
      <w:tr w:rsidR="00BB2DA2" w14:paraId="3110ACAC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A9EA5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F90EB8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5A913B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65C2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4F3AC1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31E4F8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DD4E4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</w:tr>
      <w:tr w:rsidR="00BB2DA2" w14:paraId="0D5C9A39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BD02C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Cellulomonas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92039E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45B045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2C1CC1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FBEF2A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B6F02E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CF076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</w:tr>
      <w:tr w:rsidR="00BB2DA2" w14:paraId="0ADCD80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49523F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Xenophilus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891C1D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AC5A89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BE1D37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17A6CF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0B45AA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205FD8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BB2DA2" w14:paraId="0A872D0A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557404E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utyrivibrio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F4AD50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4DBBF4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D457D5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DE6C3E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8F574F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B94121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4</w:t>
            </w:r>
          </w:p>
        </w:tc>
      </w:tr>
      <w:tr w:rsidR="00BB2DA2" w14:paraId="2388098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D797F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ombouts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FED0B6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3DB959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A06583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0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071E1D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BF2862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110F6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BB2DA2" w14:paraId="1D59F63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4E35617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ibrio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06A917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35B454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F7E178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359623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71ADA4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35F73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BB2DA2" w14:paraId="51B33B12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4656EC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evundimonas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8815A2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56C496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649004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99DB54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23F87A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A441A5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</w:tr>
      <w:tr w:rsidR="00BB2DA2" w14:paraId="7F5E8C1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3EDF59B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scherichia_Shigell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AF433D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576AF7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535CCE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C01C87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B74CA2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A7C589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</w:tr>
      <w:tr w:rsidR="00BB2DA2" w14:paraId="2008CF65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9303666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dlercreutz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9A3D92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DCF38F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1C9166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A6D298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8DE53F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449031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BB2DA2" w14:paraId="1D658AF0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090C18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hingobium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F21A34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880A05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995395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CC5E73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F43372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0A8237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</w:tr>
      <w:tr w:rsidR="00BB2DA2" w14:paraId="79071A7A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B8FD29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Enhydrobacter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78E7D3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0666DB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48BCAF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1F541B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8E6CBD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927DAF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BB2DA2" w14:paraId="211D2A93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8FACBD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tterell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2E2903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8C3B21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69354C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D290467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99ACBA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28345E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80</w:t>
            </w:r>
          </w:p>
        </w:tc>
      </w:tr>
      <w:tr w:rsidR="00BB2DA2" w14:paraId="1CF2D5CE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6F70EB5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elicobacter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FC36A1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CC8A88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8F5845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DE2631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0FFEAE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14E47F42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BB2DA2" w14:paraId="0ACB8B97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00F69C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elftia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F01900B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9FFD9E0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4756451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3A5273F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1DF75F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4BCD1DA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BB2DA2" w14:paraId="5EF5F946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B6DFEB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usicatenibacter</w:t>
            </w:r>
            <w:proofErr w:type="spellEnd"/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BB91FD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06B93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4FD6653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84B6015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7EB1EEF9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B29D5A6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</w:tr>
      <w:tr w:rsidR="00BB2DA2" w14:paraId="34905214" w14:textId="77777777">
        <w:trPr>
          <w:trHeight w:val="415"/>
        </w:trPr>
        <w:tc>
          <w:tcPr>
            <w:tcW w:w="216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D68E692" w14:textId="77777777" w:rsidR="00BB2DA2" w:rsidRDefault="00A46543">
            <w:pPr>
              <w:pStyle w:val="LO-normal"/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5C623758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11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3EF20FA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6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6750181E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99</w:t>
            </w:r>
          </w:p>
        </w:tc>
        <w:tc>
          <w:tcPr>
            <w:tcW w:w="1192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6BA208D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27</w:t>
            </w:r>
          </w:p>
        </w:tc>
        <w:tc>
          <w:tcPr>
            <w:tcW w:w="1207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2D7F790C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32</w:t>
            </w:r>
          </w:p>
        </w:tc>
        <w:tc>
          <w:tcPr>
            <w:tcW w:w="1206" w:type="dxa"/>
            <w:tcBorders>
              <w:bottom w:val="single" w:sz="6" w:space="0" w:color="000000"/>
              <w:right w:val="single" w:sz="6" w:space="0" w:color="000000"/>
            </w:tcBorders>
            <w:vAlign w:val="bottom"/>
          </w:tcPr>
          <w:p w14:paraId="0E538134" w14:textId="77777777" w:rsidR="00BB2DA2" w:rsidRDefault="00A46543">
            <w:pPr>
              <w:pStyle w:val="LO-normal"/>
              <w:widowControl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59</w:t>
            </w:r>
          </w:p>
        </w:tc>
      </w:tr>
    </w:tbl>
    <w:p w14:paraId="1FA986DC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5A7653C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1E39B4B" w14:textId="77777777" w:rsidR="00BB2DA2" w:rsidRDefault="00A46543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S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Overal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ost prevalent OTUs (top 20) within the CBB gut microbiota in larva and adult stages.</w:t>
      </w:r>
    </w:p>
    <w:p w14:paraId="53C966AF" w14:textId="77777777" w:rsidR="00BB2DA2" w:rsidRDefault="00BB2DA2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45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65"/>
        <w:gridCol w:w="1245"/>
        <w:gridCol w:w="2025"/>
        <w:gridCol w:w="2610"/>
        <w:gridCol w:w="2700"/>
      </w:tblGrid>
      <w:tr w:rsidR="00BB2DA2" w14:paraId="229D1B7C" w14:textId="77777777">
        <w:trPr>
          <w:trHeight w:val="440"/>
        </w:trPr>
        <w:tc>
          <w:tcPr>
            <w:tcW w:w="76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752AA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ank</w:t>
            </w:r>
          </w:p>
        </w:tc>
        <w:tc>
          <w:tcPr>
            <w:tcW w:w="12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F1414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Relative </w:t>
            </w:r>
            <w:r>
              <w:rPr>
                <w:rFonts w:ascii="Times New Roman" w:eastAsia="Times New Roman" w:hAnsi="Times New Roman" w:cs="Times New Roman"/>
                <w:b/>
              </w:rPr>
              <w:t>abundance (%)</w:t>
            </w:r>
          </w:p>
        </w:tc>
        <w:tc>
          <w:tcPr>
            <w:tcW w:w="733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61EBBB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xonomic annotation</w:t>
            </w:r>
          </w:p>
        </w:tc>
      </w:tr>
      <w:tr w:rsidR="00BB2DA2" w14:paraId="5913E263" w14:textId="77777777">
        <w:trPr>
          <w:trHeight w:val="440"/>
        </w:trPr>
        <w:tc>
          <w:tcPr>
            <w:tcW w:w="76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342085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D031D5" w14:textId="77777777" w:rsidR="00BB2DA2" w:rsidRDefault="00BB2DA2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1495F7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Greengenes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0CA0803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p-h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BLAST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  <w:p w14:paraId="21A2286B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similarity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4F555BA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p-hit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EzBioClou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#</w:t>
            </w:r>
          </w:p>
          <w:p w14:paraId="32E6BE00" w14:textId="77777777" w:rsidR="00BB2DA2" w:rsidRDefault="00A46543">
            <w:pPr>
              <w:pStyle w:val="LO-normal"/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sequence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similarity)</w:t>
            </w:r>
          </w:p>
        </w:tc>
      </w:tr>
      <w:tr w:rsidR="00BB2DA2" w14:paraId="7F6369B1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E0C86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C7417F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CC839C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chrobactrum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85D08A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chrobac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seudogrignonen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215FC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chrobactr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seudogrignonens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3F9C42F1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DAB1C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3BAC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8010D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ntoea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A13180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nto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aga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98E353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nto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vaga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03B127A8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C0E7B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868BA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3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A98C7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rwinia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7FA86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rwi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zenen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8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6C16B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rwi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uzenens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8.25%)</w:t>
            </w:r>
          </w:p>
        </w:tc>
      </w:tr>
      <w:tr w:rsidR="00BB2DA2" w14:paraId="4A13A8E1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4B071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F5BB38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3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03286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ctobacillu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031892E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Lactobacill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imal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, </w:t>
            </w:r>
            <w:r>
              <w:rPr>
                <w:rFonts w:ascii="Times New Roman" w:eastAsia="Times New Roman" w:hAnsi="Times New Roman" w:cs="Times New Roman"/>
                <w:i/>
              </w:rPr>
              <w:t>L. murinus</w:t>
            </w:r>
            <w:r>
              <w:rPr>
                <w:rFonts w:ascii="Times New Roman" w:eastAsia="Times New Roman" w:hAnsi="Times New Roman" w:cs="Times New Roman"/>
              </w:rPr>
              <w:t xml:space="preserve"> (100%)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L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podem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685F1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igilactobacillu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nimal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4B3EEA9C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428D3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72FEDC3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4C1450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kkerma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ciniphila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81182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kkerma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ciniphi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891D88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kkermans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ciniphi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0D4F5E48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7BB346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3D6CD3A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7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28C1A8A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rtobacterium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E2EC5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rt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ceanosediment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9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3916EAA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urt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laccumfacie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3F3C92B0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8E0A09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7C74D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D9AAB8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inetobac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ohnsonii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B42573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inetobacter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johnson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99.5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70D95E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cinetobacter </w:t>
            </w:r>
            <w:r>
              <w:rPr>
                <w:rFonts w:ascii="Times New Roman" w:eastAsia="Times New Roman" w:hAnsi="Times New Roman" w:cs="Times New Roman"/>
              </w:rPr>
              <w:t>DQ532297_s (99.25%)</w:t>
            </w:r>
          </w:p>
        </w:tc>
      </w:tr>
      <w:tr w:rsidR="00BB2DA2" w14:paraId="1814C6AF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D446A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A6360E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E7466F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Agrobacterium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9EEE3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grobacter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rrymoor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624AD3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Agrobacter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larrymoore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100%)</w:t>
            </w:r>
          </w:p>
        </w:tc>
      </w:tr>
      <w:tr w:rsidR="00BB2DA2" w14:paraId="49CE2693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016DC8C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817D0C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B2690C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B74AEA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vanii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8.5%),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altophil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8.5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5D067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r>
              <w:rPr>
                <w:rFonts w:ascii="Times New Roman" w:eastAsia="Times New Roman" w:hAnsi="Times New Roman" w:cs="Times New Roman"/>
              </w:rPr>
              <w:t>CP026001_s (100%)</w:t>
            </w:r>
          </w:p>
        </w:tc>
      </w:tr>
      <w:tr w:rsidR="00BB2DA2" w14:paraId="7D6A9699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4AAAE5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EF30C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D2DF3D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nterobacteriaceae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F1556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rwini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ersicin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9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36539E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antoe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JTJJ_s (99.75%)</w:t>
            </w:r>
          </w:p>
        </w:tc>
      </w:tr>
      <w:tr w:rsidR="00BB2DA2" w14:paraId="6A8FD099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20635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E8EFE7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2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EC494D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mmig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ormicilis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68FAB4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mmig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ormi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AA266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mmig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ormicil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100%)</w:t>
            </w:r>
          </w:p>
        </w:tc>
      </w:tr>
      <w:tr w:rsidR="00BB2DA2" w14:paraId="72A51C09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A426A9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1007ACC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73D0A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uminococcaceae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819849E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testinimona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utyriciproduce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2.1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601805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orobacte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F445147_s (100%)</w:t>
            </w:r>
          </w:p>
        </w:tc>
      </w:tr>
      <w:tr w:rsidR="00BB2DA2" w14:paraId="1761E28D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331795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0899A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FB8B7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ecali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ausnitz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D22080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ecali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ausnitz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99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99FBE8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ecali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rausnitzii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99.75)</w:t>
            </w:r>
          </w:p>
        </w:tc>
      </w:tr>
      <w:tr w:rsidR="00BB2DA2" w14:paraId="79B92F5A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3D0B0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DCA9D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1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56B7916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Bacteroidales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71129B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ribacul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intestina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86.4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7B355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nknown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Muribaculacea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99.25%)</w:t>
            </w:r>
          </w:p>
        </w:tc>
      </w:tr>
      <w:tr w:rsidR="00BB2DA2" w14:paraId="7454D584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05A821C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3E541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9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12D1A7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nterococcu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A5C7FAD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nter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r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9AD7C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nter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allinaru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56AE3729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901C3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4966BBA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9AF960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tenotroph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niculata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01AC9F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>[</w:t>
            </w:r>
            <w:r>
              <w:rPr>
                <w:rFonts w:ascii="Times New Roman" w:eastAsia="Times New Roman" w:hAnsi="Times New Roman" w:cs="Times New Roman"/>
                <w:i/>
              </w:rPr>
              <w:t>Pseudomonas</w:t>
            </w:r>
            <w:r>
              <w:rPr>
                <w:rFonts w:ascii="Times New Roman" w:eastAsia="Times New Roman" w:hAnsi="Times New Roman" w:cs="Times New Roman"/>
              </w:rPr>
              <w:t xml:space="preserve">]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nicula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EC27FD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tenotrophomonas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genicula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6102932D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4870F9C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6ECD3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1C335B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lostr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iroforme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F0374B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[Clostridium]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iroform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2863095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Clostri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spirofor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</w:tr>
      <w:tr w:rsidR="00BB2DA2" w14:paraId="3B99DF39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AD51764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18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EF1C5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8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F1EF43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rratia marcescen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18CE909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rratia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nematodiphil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D4B11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rratia marcescens</w:t>
            </w:r>
            <w:r>
              <w:rPr>
                <w:rFonts w:ascii="Times New Roman" w:eastAsia="Times New Roman" w:hAnsi="Times New Roman" w:cs="Times New Roman"/>
              </w:rPr>
              <w:t xml:space="preserve"> (99.75%)</w:t>
            </w:r>
          </w:p>
        </w:tc>
      </w:tr>
      <w:tr w:rsidR="00BB2DA2" w14:paraId="3A2F9EC4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91565D3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F01A8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A35B24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seudomonas</w:t>
            </w:r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9066CAC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Pseudomonas fulva</w:t>
            </w:r>
            <w:r>
              <w:rPr>
                <w:rFonts w:ascii="Times New Roman" w:eastAsia="Times New Roman" w:hAnsi="Times New Roman" w:cs="Times New Roman"/>
              </w:rPr>
              <w:t xml:space="preserve"> (99.25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683D28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Pseudomona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kribbensi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</w:t>
            </w:r>
            <w:r>
              <w:rPr>
                <w:rFonts w:ascii="Times New Roman" w:eastAsia="Times New Roman" w:hAnsi="Times New Roman" w:cs="Times New Roman"/>
              </w:rPr>
              <w:t>(99.75%)</w:t>
            </w:r>
          </w:p>
        </w:tc>
      </w:tr>
      <w:tr w:rsidR="00BB2DA2" w14:paraId="05E8ECF6" w14:textId="77777777">
        <w:tc>
          <w:tcPr>
            <w:tcW w:w="7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FEAA170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403687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20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578C802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seburia</w:t>
            </w:r>
            <w:proofErr w:type="spellEnd"/>
          </w:p>
        </w:tc>
        <w:tc>
          <w:tcPr>
            <w:tcW w:w="2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59DF561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seb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intestinalis</w:t>
            </w:r>
            <w:r>
              <w:rPr>
                <w:rFonts w:ascii="Times New Roman" w:eastAsia="Times New Roman" w:hAnsi="Times New Roman" w:cs="Times New Roman"/>
              </w:rPr>
              <w:t xml:space="preserve"> (100%)</w:t>
            </w:r>
          </w:p>
        </w:tc>
        <w:tc>
          <w:tcPr>
            <w:tcW w:w="2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DB5F6F" w14:textId="77777777" w:rsidR="00BB2DA2" w:rsidRDefault="00A46543">
            <w:pPr>
              <w:pStyle w:val="LO-normal"/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Rosebu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</w:rPr>
              <w:t xml:space="preserve"> intestinalis </w:t>
            </w:r>
            <w:r>
              <w:rPr>
                <w:rFonts w:ascii="Times New Roman" w:eastAsia="Times New Roman" w:hAnsi="Times New Roman" w:cs="Times New Roman"/>
              </w:rPr>
              <w:t>(100%)</w:t>
            </w:r>
          </w:p>
        </w:tc>
      </w:tr>
    </w:tbl>
    <w:p w14:paraId="53D73F5B" w14:textId="77777777" w:rsidR="00BB2DA2" w:rsidRDefault="00A46543">
      <w:pPr>
        <w:pStyle w:val="LO-normal"/>
        <w:widowControl w:val="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#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EzBioCloud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database: </w:t>
      </w:r>
      <w:hyperlink r:id="rId4">
        <w:r>
          <w:rPr>
            <w:rFonts w:ascii="Times New Roman" w:eastAsia="Times New Roman" w:hAnsi="Times New Roman" w:cs="Times New Roman"/>
            <w:color w:val="1155CC"/>
            <w:sz w:val="20"/>
            <w:szCs w:val="20"/>
            <w:u w:val="single"/>
          </w:rPr>
          <w:t>http://ezbiocloud.net</w:t>
        </w:r>
      </w:hyperlink>
      <w:r>
        <w:rPr>
          <w:rFonts w:ascii="Times New Roman" w:eastAsia="Times New Roman" w:hAnsi="Times New Roman" w:cs="Times New Roman"/>
          <w:sz w:val="20"/>
          <w:szCs w:val="20"/>
        </w:rPr>
        <w:t>. Threshold for species identification: &gt;98.7%</w:t>
      </w:r>
    </w:p>
    <w:p w14:paraId="03A6636C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2140E627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1CA1752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0ED849F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305ADD0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BE9ED89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684A8CF7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F0EC4AA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49B5492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16084254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5E54976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8400F81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2C9FA753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3E2DE5E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1796D01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1A578353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2A55D754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A3272A1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C645E69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7186A667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5AAA977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F341160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B8B4CDE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A10B4F2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DFA68A7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A8DA61C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72A590A" w14:textId="77777777" w:rsidR="00BB2DA2" w:rsidRDefault="00A46543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s:</w:t>
      </w:r>
    </w:p>
    <w:p w14:paraId="6EA69871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8330FA8" w14:textId="77777777" w:rsidR="00BB2DA2" w:rsidRDefault="00BB2DA2">
      <w:pPr>
        <w:pStyle w:val="LO-normal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9EC4306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67D41059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17A1D426" wp14:editId="36546D7A">
            <wp:extent cx="5524500" cy="5476875"/>
            <wp:effectExtent l="0" t="0" r="0" b="0"/>
            <wp:docPr id="1" name="image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.pn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547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417FF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5F998087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Distribution of the total number of sequences (read counts) for all samples analyzed in this study.</w:t>
      </w:r>
    </w:p>
    <w:p w14:paraId="1EE4B4A7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6F33CF0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7C75ADF5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99F89FD" w14:textId="77777777" w:rsidR="00BB2DA2" w:rsidRDefault="00A46543">
      <w:pPr>
        <w:pStyle w:val="LO-normal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FF8B996" wp14:editId="63F48848">
            <wp:extent cx="6454140" cy="3147695"/>
            <wp:effectExtent l="0" t="0" r="0" b="0"/>
            <wp:docPr id="2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140" cy="3147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7D7DAA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Rarefaction curves for samples of CBB developmental stages based on the number of OTUs. Analyses and plots were produced by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</w:t>
      </w:r>
      <w:r>
        <w:rPr>
          <w:rFonts w:ascii="Times New Roman" w:eastAsia="Times New Roman" w:hAnsi="Times New Roman" w:cs="Times New Roman"/>
          <w:sz w:val="24"/>
          <w:szCs w:val="24"/>
        </w:rPr>
        <w:t>crobiomeAnaly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hyperlink r:id="rId7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https://www.microbiomeanalyst.ca/</w:t>
        </w:r>
      </w:hyperlink>
      <w:r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514A9290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34E573CF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61988957" w14:textId="77777777" w:rsidR="00BB2DA2" w:rsidRDefault="00A46543">
      <w:pPr>
        <w:pStyle w:val="LO-normal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71D155D" wp14:editId="71C95724">
            <wp:extent cx="4819650" cy="6821805"/>
            <wp:effectExtent l="0" t="0" r="0" b="0"/>
            <wp:docPr id="3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50" cy="682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D9B0D6" w14:textId="77777777" w:rsidR="00BB2DA2" w:rsidRDefault="00BB2DA2">
      <w:pPr>
        <w:pStyle w:val="LO-normal"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14:paraId="4161E09A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Bacterial taxonomic distribution and the Phylum and Class level within the gut-associated microbiota of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ypothenemu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hampe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. Bacterial composition across al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sec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developmental stages at Phylum and Class levels are shown in (A) and (B), respectively. </w:t>
      </w:r>
    </w:p>
    <w:p w14:paraId="62F24C22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045FAC8A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656AEB18" w14:textId="77777777" w:rsidR="00BB2DA2" w:rsidRDefault="00A46543">
      <w:pPr>
        <w:pStyle w:val="LO-normal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420EF6C" wp14:editId="0E8DD914">
            <wp:extent cx="6139180" cy="1642745"/>
            <wp:effectExtent l="0" t="0" r="0" b="0"/>
            <wp:docPr id="4" name="image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.jp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9180" cy="1642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C9E410" w14:textId="77777777" w:rsidR="00BB2DA2" w:rsidRDefault="00BB2D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14:paraId="493F2CAD" w14:textId="77777777" w:rsidR="00BB2DA2" w:rsidRDefault="00A46543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igure S4</w:t>
      </w:r>
      <w:r>
        <w:rPr>
          <w:rFonts w:ascii="Times New Roman" w:eastAsia="Times New Roman" w:hAnsi="Times New Roman" w:cs="Times New Roman"/>
          <w:sz w:val="24"/>
          <w:szCs w:val="24"/>
        </w:rPr>
        <w:t>. Molecular screening for detection of bacterial 16S rRNA sequences across CBB life stages. Conventional PCR reactions were performed using total DNA from CBB life stages as template (100ng/20uL reaction) and the primers 341F (5</w:t>
      </w:r>
      <w:r>
        <w:rPr>
          <w:rFonts w:ascii="Times New Roman" w:eastAsia="Times New Roman" w:hAnsi="Times New Roman" w:cs="Times New Roman"/>
          <w:sz w:val="24"/>
          <w:szCs w:val="24"/>
        </w:rPr>
        <w:t>’-CCTAYGGGRBGCASCAG-3’) and 806R (5’-GGACTACNNGGGTATCTAAT-3’) for 16S rRNA genes. As PCR control, 20ng/20uL reaction of total DNA from each life stage was used as template to amplify a 525bp fragment of the 28S rRNA gene using primers 28sF3633 (5’-TACCGTG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GGAAAGTTGAAA-3’)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nd  28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sR4076: (5’-AGACTCCTTGGTCCGTGTTT-3’). The cycling parameter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ere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itial denaturation at 94°C for 2 min, followed by 35 cycles of denaturation at 94 °C for 30 sec, annealing at 55 °C for 30 sec and extension at 72 °C for 40 sec, </w:t>
      </w:r>
      <w:r>
        <w:rPr>
          <w:rFonts w:ascii="Times New Roman" w:eastAsia="Times New Roman" w:hAnsi="Times New Roman" w:cs="Times New Roman"/>
          <w:sz w:val="24"/>
          <w:szCs w:val="24"/>
        </w:rPr>
        <w:t>and a final extension at 72 °C for 2 min.</w:t>
      </w:r>
    </w:p>
    <w:sectPr w:rsidR="00BB2DA2">
      <w:pgSz w:w="12240" w:h="15840"/>
      <w:pgMar w:top="1440" w:right="1440" w:bottom="1440" w:left="1440" w:header="0" w:footer="0" w:gutter="0"/>
      <w:pgNumType w:start="1"/>
      <w:cols w:space="720"/>
      <w:formProt w:val="0"/>
      <w:docGrid w:linePitch="10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2DA2"/>
    <w:rsid w:val="00A46543"/>
    <w:rsid w:val="00BB2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CD32A"/>
  <w15:docId w15:val="{E9185109-71ED-4D83-8449-A3C8C7E0A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hi-IN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</w:style>
  <w:style w:type="paragraph" w:styleId="Heading1">
    <w:name w:val="heading 1"/>
    <w:basedOn w:val="LO-normal"/>
    <w:next w:val="LO-normal"/>
    <w:uiPriority w:val="9"/>
    <w:qFormat/>
    <w:pPr>
      <w:keepNext/>
      <w:keepLines/>
      <w:spacing w:before="400" w:after="120" w:line="240" w:lineRule="auto"/>
      <w:outlineLvl w:val="0"/>
    </w:pPr>
    <w:rPr>
      <w:sz w:val="40"/>
      <w:szCs w:val="40"/>
    </w:rPr>
  </w:style>
  <w:style w:type="paragraph" w:styleId="Heading2">
    <w:name w:val="heading 2"/>
    <w:basedOn w:val="LO-normal"/>
    <w:next w:val="LO-normal"/>
    <w:uiPriority w:val="9"/>
    <w:semiHidden/>
    <w:unhideWhenUsed/>
    <w:qFormat/>
    <w:pPr>
      <w:keepNext/>
      <w:keepLines/>
      <w:spacing w:before="360" w:after="120" w:line="240" w:lineRule="auto"/>
      <w:outlineLvl w:val="1"/>
    </w:pPr>
    <w:rPr>
      <w:sz w:val="32"/>
      <w:szCs w:val="32"/>
    </w:rPr>
  </w:style>
  <w:style w:type="paragraph" w:styleId="Heading3">
    <w:name w:val="heading 3"/>
    <w:basedOn w:val="LO-normal"/>
    <w:next w:val="LO-normal"/>
    <w:uiPriority w:val="9"/>
    <w:semiHidden/>
    <w:unhideWhenUsed/>
    <w:qFormat/>
    <w:pPr>
      <w:keepNext/>
      <w:keepLines/>
      <w:spacing w:before="320" w:after="80" w:line="240" w:lineRule="auto"/>
      <w:outlineLvl w:val="2"/>
    </w:pPr>
    <w:rPr>
      <w:color w:val="434343"/>
      <w:sz w:val="28"/>
      <w:szCs w:val="28"/>
    </w:rPr>
  </w:style>
  <w:style w:type="paragraph" w:styleId="Heading4">
    <w:name w:val="heading 4"/>
    <w:basedOn w:val="LO-normal"/>
    <w:next w:val="LO-normal"/>
    <w:uiPriority w:val="9"/>
    <w:semiHidden/>
    <w:unhideWhenUsed/>
    <w:qFormat/>
    <w:pPr>
      <w:keepNext/>
      <w:keepLines/>
      <w:spacing w:before="280" w:after="80" w:line="240" w:lineRule="auto"/>
      <w:outlineLvl w:val="3"/>
    </w:pPr>
    <w:rPr>
      <w:color w:val="666666"/>
      <w:sz w:val="24"/>
      <w:szCs w:val="24"/>
    </w:rPr>
  </w:style>
  <w:style w:type="paragraph" w:styleId="Heading5">
    <w:name w:val="heading 5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4"/>
    </w:pPr>
    <w:rPr>
      <w:color w:val="666666"/>
    </w:rPr>
  </w:style>
  <w:style w:type="paragraph" w:styleId="Heading6">
    <w:name w:val="heading 6"/>
    <w:basedOn w:val="LO-normal"/>
    <w:next w:val="LO-normal"/>
    <w:uiPriority w:val="9"/>
    <w:semiHidden/>
    <w:unhideWhenUsed/>
    <w:qFormat/>
    <w:pPr>
      <w:keepNext/>
      <w:keepLines/>
      <w:spacing w:before="240" w:after="80" w:line="240" w:lineRule="auto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color w:val="000080"/>
      <w:u w:val="single"/>
      <w:lang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PingFang SC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customStyle="1" w:styleId="LO-normal">
    <w:name w:val="LO-normal"/>
    <w:qFormat/>
    <w:pPr>
      <w:spacing w:line="276" w:lineRule="auto"/>
    </w:pPr>
  </w:style>
  <w:style w:type="paragraph" w:styleId="Title">
    <w:name w:val="Title"/>
    <w:basedOn w:val="LO-normal"/>
    <w:next w:val="LO-normal"/>
    <w:uiPriority w:val="10"/>
    <w:qFormat/>
    <w:pPr>
      <w:keepNext/>
      <w:keepLines/>
      <w:spacing w:after="60" w:line="240" w:lineRule="auto"/>
    </w:pPr>
    <w:rPr>
      <w:sz w:val="52"/>
      <w:szCs w:val="52"/>
    </w:rPr>
  </w:style>
  <w:style w:type="paragraph" w:styleId="Subtitle">
    <w:name w:val="Subtitle"/>
    <w:basedOn w:val="LO-normal"/>
    <w:next w:val="LO-normal"/>
    <w:uiPriority w:val="11"/>
    <w:qFormat/>
    <w:pPr>
      <w:keepNext/>
      <w:keepLines/>
      <w:spacing w:after="320" w:line="240" w:lineRule="auto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hyperlink" Target="https://www.microbiomeanalyst.ca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hyperlink" Target="http://ezbiocloud.net/" TargetMode="Externa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1621</Words>
  <Characters>9242</Characters>
  <Application>Microsoft Office Word</Application>
  <DocSecurity>0</DocSecurity>
  <Lines>77</Lines>
  <Paragraphs>21</Paragraphs>
  <ScaleCrop>false</ScaleCrop>
  <Company/>
  <LinksUpToDate>false</LinksUpToDate>
  <CharactersWithSpaces>10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dc:description/>
  <cp:lastModifiedBy>Sandhya Patel</cp:lastModifiedBy>
  <cp:revision>2</cp:revision>
  <dcterms:created xsi:type="dcterms:W3CDTF">2021-06-02T14:40:00Z</dcterms:created>
  <dcterms:modified xsi:type="dcterms:W3CDTF">2021-06-02T14:40:00Z</dcterms:modified>
  <dc:language>en-US</dc:language>
</cp:coreProperties>
</file>